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9BA" w:rsidRDefault="00F949BA" w:rsidP="00F949BA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</w:rPr>
        <w:t>Supplementary Table 1:</w:t>
      </w:r>
    </w:p>
    <w:tbl>
      <w:tblPr>
        <w:tblW w:w="1092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03"/>
        <w:gridCol w:w="615"/>
        <w:gridCol w:w="567"/>
        <w:gridCol w:w="567"/>
        <w:gridCol w:w="518"/>
        <w:gridCol w:w="590"/>
        <w:gridCol w:w="583"/>
        <w:gridCol w:w="660"/>
        <w:gridCol w:w="517"/>
        <w:gridCol w:w="552"/>
        <w:gridCol w:w="517"/>
        <w:gridCol w:w="557"/>
        <w:gridCol w:w="517"/>
        <w:gridCol w:w="573"/>
        <w:gridCol w:w="513"/>
        <w:gridCol w:w="621"/>
        <w:gridCol w:w="517"/>
        <w:gridCol w:w="534"/>
        <w:gridCol w:w="599"/>
      </w:tblGrid>
      <w:tr w:rsidR="00F949BA" w:rsidTr="00F949BA">
        <w:trPr>
          <w:trHeight w:val="516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igure 6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ne way ANOVA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ke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correction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, p≤0.05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, p≤0.0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*, p≤0.001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14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stimulated with 30s blue light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8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2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60"/>
        </w:trPr>
        <w:tc>
          <w:tcPr>
            <w:tcW w:w="80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T;zxIs6 -ATR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T;zxIs6 +ATR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rp-1;zxIs6 -ATR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rp-1;zxIs6 +ATR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nc-57;zxIs6 -ATR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nc-57;zxIs6 +ATR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nc-57;erp-1;zxIs6 -ATR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nc-57;erp-1;zxIs6 +ATR</w:t>
            </w: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48"/>
        </w:trPr>
        <w:tc>
          <w:tcPr>
            <w:tcW w:w="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 (synaptic profiles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67 or 102, tw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ch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plic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71 or 102, tw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ch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plic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12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mber of worms analyzed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 3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 2</w:t>
            </w: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12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mber of synapses analyzed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 1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 16</w:t>
            </w: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3" w:type="dxa"/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rea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6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7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12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ized total SV #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25,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18,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19,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18,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,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,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4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5,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5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5,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12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ized docked SV #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2,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1,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1,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ized LV #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2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1,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8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2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8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2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468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igure 8</w:t>
            </w:r>
          </w:p>
        </w:tc>
        <w:tc>
          <w:tcPr>
            <w:tcW w:w="614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ne way ANOVA</w:t>
            </w:r>
          </w:p>
        </w:tc>
        <w:tc>
          <w:tcPr>
            <w:tcW w:w="1132" w:type="dxa"/>
            <w:gridSpan w:val="2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ke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correction</w:t>
            </w: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0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, p≤0.05</w:t>
            </w:r>
          </w:p>
        </w:tc>
        <w:tc>
          <w:tcPr>
            <w:tcW w:w="583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, p≤0.01</w:t>
            </w:r>
          </w:p>
        </w:tc>
        <w:tc>
          <w:tcPr>
            <w:tcW w:w="660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*, p≤0.001</w:t>
            </w: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9" w:type="dxa"/>
            <w:gridSpan w:val="2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stimulated with 30s blue light</w:t>
            </w:r>
          </w:p>
        </w:tc>
        <w:tc>
          <w:tcPr>
            <w:tcW w:w="1074" w:type="dxa"/>
            <w:gridSpan w:val="2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strains are with ChR2(H134R)</w:t>
            </w: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8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2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36"/>
        </w:trPr>
        <w:tc>
          <w:tcPr>
            <w:tcW w:w="80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T;zxIs6 -ATR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T;zxIs6 +ATR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T;zxIs6 +ATR @30°C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c-1;zxIs6 +ATR @15°C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c-1;zxIs6 -ATR @30°C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c-1;zxIs6 +ATR @30°C</w:t>
            </w: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 (synaptic profiles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12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mber of worms analyzed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12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mber of synapses analyzed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rea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0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0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0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00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00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2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015</w:t>
            </w: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ized LV #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2</w:t>
            </w: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8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2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8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2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492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igure 10</w:t>
            </w:r>
          </w:p>
        </w:tc>
        <w:tc>
          <w:tcPr>
            <w:tcW w:w="614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ne way ANOVA</w:t>
            </w:r>
          </w:p>
        </w:tc>
        <w:tc>
          <w:tcPr>
            <w:tcW w:w="1132" w:type="dxa"/>
            <w:gridSpan w:val="2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ke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correction</w:t>
            </w: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0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, p≤0.05</w:t>
            </w:r>
          </w:p>
        </w:tc>
        <w:tc>
          <w:tcPr>
            <w:tcW w:w="583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, p≤0.01</w:t>
            </w:r>
          </w:p>
        </w:tc>
        <w:tc>
          <w:tcPr>
            <w:tcW w:w="660" w:type="dxa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*, p≤0.001</w:t>
            </w: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9" w:type="dxa"/>
            <w:gridSpan w:val="2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stimulated with 30s blue light</w:t>
            </w:r>
          </w:p>
        </w:tc>
        <w:tc>
          <w:tcPr>
            <w:tcW w:w="1074" w:type="dxa"/>
            <w:gridSpan w:val="2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strains are with ChR2(H134R)</w:t>
            </w: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vAlign w:val="bottom"/>
            <w:hideMark/>
          </w:tcPr>
          <w:p w:rsidR="00F949BA" w:rsidRDefault="00F949B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6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8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0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2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7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3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21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17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34" w:type="dxa"/>
            <w:vAlign w:val="bottom"/>
            <w:hideMark/>
          </w:tcPr>
          <w:p w:rsidR="00F949BA" w:rsidRDefault="00F949B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949BA" w:rsidTr="00F949BA">
        <w:trPr>
          <w:trHeight w:val="312"/>
        </w:trPr>
        <w:tc>
          <w:tcPr>
            <w:tcW w:w="80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c-1;zxIs6 +ATR @15°C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c-1;zxIs6 -ATR @30°C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c-1;zxIs6 +ATR @30°C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c-1;erp-1;zxIs6 +ATR @15°C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c-1;erp-1;zxIs6 -ATR @30°C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c-1;erp-1;zxIs6 +ATR @30°C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nc-57;chc-1;zxIs6 +ATR @15°C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nc-57;chc-1;zxIs6 -ATR @30°C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nc-57;chc-1;zxIs6 +ATR @30°C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 (synaptic profiles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</w:t>
            </w:r>
          </w:p>
        </w:tc>
      </w:tr>
      <w:tr w:rsidR="00F949BA" w:rsidTr="00F949BA">
        <w:trPr>
          <w:trHeight w:val="312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mber of worms analyzed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F949BA" w:rsidTr="00F949BA">
        <w:trPr>
          <w:trHeight w:val="312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mber of synapses analyzed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M</w:t>
            </w:r>
          </w:p>
        </w:tc>
      </w:tr>
      <w:tr w:rsidR="00F949BA" w:rsidTr="00F949BA">
        <w:trPr>
          <w:trHeight w:val="156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rea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0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00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0,0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004</w:t>
            </w:r>
          </w:p>
        </w:tc>
      </w:tr>
      <w:tr w:rsidR="00F949BA" w:rsidTr="00F949BA">
        <w:trPr>
          <w:trHeight w:val="168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EECE1"/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ized LV #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,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949BA" w:rsidRDefault="00F94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,2</w:t>
            </w:r>
          </w:p>
        </w:tc>
      </w:tr>
    </w:tbl>
    <w:p w:rsidR="00F949BA" w:rsidRDefault="00F949BA" w:rsidP="00F949BA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5005CE" w:rsidRDefault="005005CE">
      <w:bookmarkStart w:id="0" w:name="_GoBack"/>
      <w:bookmarkEnd w:id="0"/>
    </w:p>
    <w:sectPr w:rsidR="005005CE" w:rsidSect="00F949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9BA"/>
    <w:rsid w:val="005005CE"/>
    <w:rsid w:val="00F9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5AC7D-B966-48FB-93B6-CF5BDC54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9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92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3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18T10:49:00Z</dcterms:created>
  <dcterms:modified xsi:type="dcterms:W3CDTF">2018-05-18T10:50:00Z</dcterms:modified>
</cp:coreProperties>
</file>